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144EE" w14:textId="3B4E82F8" w:rsidR="00A84A04" w:rsidRDefault="00E423AD" w:rsidP="00E423AD">
      <w:pPr>
        <w:rPr>
          <w:rFonts w:ascii="Times New Roman" w:eastAsia="Times New Roman" w:hAnsi="Times New Roman" w:cs="Times New Roman"/>
        </w:rPr>
      </w:pPr>
      <w:r w:rsidRPr="00E423AD">
        <w:rPr>
          <w:rFonts w:ascii="Times New Roman" w:eastAsia="Times New Roman" w:hAnsi="Times New Roman" w:cs="Times New Roman"/>
          <w:b/>
          <w:bCs/>
        </w:rPr>
        <w:t xml:space="preserve">Multimedia Appendix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E423AD">
        <w:rPr>
          <w:rFonts w:ascii="Times New Roman" w:eastAsia="Times New Roman" w:hAnsi="Times New Roman" w:cs="Times New Roman"/>
          <w:b/>
          <w:bCs/>
        </w:rPr>
        <w:t>.</w:t>
      </w:r>
      <w:r w:rsidRPr="00E423AD">
        <w:rPr>
          <w:rFonts w:ascii="Times New Roman" w:eastAsia="Times New Roman" w:hAnsi="Times New Roman" w:cs="Times New Roman"/>
        </w:rPr>
        <w:t xml:space="preserve"> Frequency of articles belonging to specific categories in </w:t>
      </w:r>
      <w:r>
        <w:rPr>
          <w:rFonts w:ascii="Times New Roman" w:eastAsia="Times New Roman" w:hAnsi="Times New Roman" w:cs="Times New Roman"/>
        </w:rPr>
        <w:t xml:space="preserve">the </w:t>
      </w:r>
      <w:r w:rsidRPr="00E423AD">
        <w:rPr>
          <w:rFonts w:ascii="Times New Roman" w:eastAsia="Times New Roman" w:hAnsi="Times New Roman" w:cs="Times New Roman"/>
        </w:rPr>
        <w:t>COVID-19 literature.</w:t>
      </w:r>
    </w:p>
    <w:p w14:paraId="1F452A05" w14:textId="77777777" w:rsidR="00E423AD" w:rsidRDefault="00E423AD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"/>
        <w:tblW w:w="9330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90"/>
        <w:gridCol w:w="2820"/>
        <w:gridCol w:w="2520"/>
      </w:tblGrid>
      <w:tr w:rsidR="00A84A04" w14:paraId="5480C1CC" w14:textId="77777777"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4E08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4E37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Keywords 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6E7E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rticle Count</w:t>
            </w:r>
          </w:p>
        </w:tc>
      </w:tr>
      <w:tr w:rsidR="00A84A04" w14:paraId="79CDD47E" w14:textId="77777777">
        <w:tc>
          <w:tcPr>
            <w:tcW w:w="3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89C5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piratory Disease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4287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neumonia </w:t>
            </w:r>
          </w:p>
          <w:p w14:paraId="103E0778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rdio </w:t>
            </w:r>
          </w:p>
          <w:p w14:paraId="36B13294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eumati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2325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55</w:t>
            </w:r>
          </w:p>
          <w:p w14:paraId="38C711F1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9</w:t>
            </w:r>
          </w:p>
          <w:p w14:paraId="480819AD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4</w:t>
            </w:r>
          </w:p>
        </w:tc>
      </w:tr>
      <w:tr w:rsidR="00A84A04" w14:paraId="4AA37091" w14:textId="77777777">
        <w:tc>
          <w:tcPr>
            <w:tcW w:w="3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CD06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fectious Disease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44B4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V</w:t>
            </w:r>
          </w:p>
          <w:p w14:paraId="204BB251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arrhea </w:t>
            </w:r>
          </w:p>
          <w:p w14:paraId="130489E5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uberculosis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E012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5</w:t>
            </w:r>
          </w:p>
          <w:p w14:paraId="77E2F01F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  <w:p w14:paraId="5822D071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</w:t>
            </w:r>
          </w:p>
        </w:tc>
      </w:tr>
      <w:tr w:rsidR="00A84A04" w14:paraId="1A091E7C" w14:textId="77777777">
        <w:tc>
          <w:tcPr>
            <w:tcW w:w="3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4BA1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ternal &amp; Child Health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6156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gnant </w:t>
            </w:r>
          </w:p>
          <w:p w14:paraId="6EEF1833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health</w:t>
            </w:r>
          </w:p>
          <w:p w14:paraId="65805562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905C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8</w:t>
            </w:r>
          </w:p>
          <w:p w14:paraId="6BA6C148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  <w:p w14:paraId="7751D945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87</w:t>
            </w:r>
          </w:p>
        </w:tc>
      </w:tr>
      <w:tr w:rsidR="00A84A04" w14:paraId="75787A13" w14:textId="77777777">
        <w:tc>
          <w:tcPr>
            <w:tcW w:w="3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3C9B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cer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040A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ncer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C5AE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85</w:t>
            </w:r>
          </w:p>
        </w:tc>
      </w:tr>
      <w:tr w:rsidR="00A84A04" w14:paraId="118445A6" w14:textId="77777777">
        <w:tc>
          <w:tcPr>
            <w:tcW w:w="3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3140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sk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31F2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is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1EFB" w14:textId="77777777" w:rsidR="00A84A04" w:rsidRDefault="00E423A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00</w:t>
            </w:r>
          </w:p>
        </w:tc>
      </w:tr>
    </w:tbl>
    <w:p w14:paraId="1A70A934" w14:textId="77777777" w:rsidR="00A84A04" w:rsidRDefault="00E423AD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F17F6B2" w14:textId="61798E9F" w:rsidR="00A84A04" w:rsidRDefault="00E423AD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counts were based on the occurrence of the given keywords in the article’s title.</w:t>
      </w:r>
    </w:p>
    <w:sectPr w:rsidR="00A84A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A04"/>
    <w:rsid w:val="00A84A04"/>
    <w:rsid w:val="00E4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BC63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8:40:00Z</dcterms:created>
  <dcterms:modified xsi:type="dcterms:W3CDTF">2022-09-29T08:41:00Z</dcterms:modified>
</cp:coreProperties>
</file>